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2 Primers for Quantitative RT-PCR</w:t>
      </w:r>
    </w:p>
    <w:tbl>
      <w:tblPr>
        <w:tblW w:w="88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672"/>
        <w:gridCol w:w="3383"/>
        <w:gridCol w:w="944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3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1</w:t>
            </w:r>
          </w:p>
        </w:tc>
        <w:tc>
          <w:tcPr>
            <w:tcW w:w="3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2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ize (b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yc</w:t>
            </w:r>
          </w:p>
        </w:tc>
        <w:tc>
          <w:tcPr>
            <w:tcW w:w="36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AGAACGGTTCCTTCTGAC</w:t>
            </w:r>
          </w:p>
        </w:tc>
        <w:tc>
          <w:tcPr>
            <w:tcW w:w="33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AAGCTTACAGTCCCAAAG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ox17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GTACACTTTAATGAGGCTGTTC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GGGAAGTGGGATCAA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GAGTCCTTTGCTAGGTA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ACAATCTTCTGGCTATG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ras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GCTGTGGCTGCTCTGTA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TCTGTGGTAACTTGGTC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gf8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GGCCTTTACCCGCAA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TAGTTGAGGAACTCGAA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anog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CACCTATTAAGGTGCTTGC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CATCGGTTCATCATGGTA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ox2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GAGAGCAAGTACTGGCAA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CGATATCAACCTGCATG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limp1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TGACCTGACATTGACACC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ACACTCTCATGTAAGAGG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ex14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AACCTCGTGTGGAATAGGA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CAAACATACAGCCATCAG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vh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CATCAGATATTGGCGAGT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GGAAAACCCTCTGC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anos3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ACGGCCTAGGAGCTTG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TCGCTGACAAGACTGTGG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Dnd1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TGTATATCGGACGACTTCC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CAAACCACTGAAGGTCAT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iwil2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CCTCTTTGCCTGATCCTTC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ACCTCAGAACTACCTCTT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nh2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AGCTACTCATGTGTTGGCA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AAGAGGCTGTTTCATTGA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lzf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GTTCTCAAAGGAGGAT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CCACACAGCAGACAGAA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erl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CCTCTACAGGAGGAAGC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CTCCCAGTGTACTTCGT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ata6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GTGTGAGTGGAGGT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ACGTTCCGTTCAGC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gf5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TAGCGCGACGTTTTCTTC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AAACTGCTATGTTCCGA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Left-b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AATCTGACCCGAAGCAAT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GTCGGCTCCAATCTCA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-Kit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TACCGCGCTCTGTTT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CCTTAAGTACCTGACATC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tella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CTCGAAGGAAATGAGTTT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TAATTCTTCCCGATTTTC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Oct4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CTGTGAGCCAAGGCAAG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CCTGATCAACAGCATCA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drd1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ACCAACTCCAGGCGAT</w:t>
            </w:r>
          </w:p>
        </w:tc>
        <w:tc>
          <w:tcPr>
            <w:tcW w:w="338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TCTTTTGTCCAATGCTT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36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ATACGGCTACAGCAACAGG</w:t>
            </w:r>
          </w:p>
        </w:tc>
        <w:tc>
          <w:tcPr>
            <w:tcW w:w="33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TTGCTCAGTGTCCTTGCTG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</w:tr>
    </w:tbl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br w:type="textWrapping" w:clear="all"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06:48:00Z</dcterms:created>
  <dc:creator>番茄花园</dc:creator>
  <dc:description/>
  <cp:keywords/>
  <dc:language>en-US</dc:language>
  <cp:lastModifiedBy>番茄花园</cp:lastModifiedBy>
  <dcterms:modified xsi:type="dcterms:W3CDTF">2008-12-03T06:52:00Z</dcterms:modified>
  <cp:revision>2</cp:revision>
  <dc:subject/>
  <dc:title>Table S2 Primers for Quantitative RT-PCR:</dc:title>
</cp:coreProperties>
</file>